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517C0" w14:textId="77777777" w:rsidR="00A224EE" w:rsidRPr="004E5FF3" w:rsidRDefault="00A224EE" w:rsidP="00A224EE">
      <w:pPr>
        <w:rPr>
          <w:sz w:val="24"/>
          <w:szCs w:val="24"/>
        </w:rPr>
      </w:pPr>
      <w:r w:rsidRPr="00BD0E51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075EF35" wp14:editId="67667BD9">
            <wp:simplePos x="0" y="0"/>
            <wp:positionH relativeFrom="column">
              <wp:posOffset>-563880</wp:posOffset>
            </wp:positionH>
            <wp:positionV relativeFrom="paragraph">
              <wp:posOffset>1257300</wp:posOffset>
            </wp:positionV>
            <wp:extent cx="10152380" cy="4290060"/>
            <wp:effectExtent l="0" t="0" r="1270" b="0"/>
            <wp:wrapTopAndBottom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52380" cy="4290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BD0E51">
        <w:rPr>
          <w:rFonts w:cstheme="minorHAnsi"/>
          <w:b/>
          <w:bCs/>
          <w:sz w:val="24"/>
          <w:szCs w:val="24"/>
        </w:rPr>
        <w:t>S1</w:t>
      </w:r>
      <w:proofErr w:type="spellEnd"/>
      <w:r w:rsidRPr="00BD0E51">
        <w:rPr>
          <w:b/>
          <w:bCs/>
          <w:noProof/>
          <w:sz w:val="24"/>
          <w:szCs w:val="24"/>
        </w:rPr>
        <w:t xml:space="preserve"> </w:t>
      </w:r>
      <w:r w:rsidRPr="004E5FF3">
        <w:rPr>
          <w:b/>
          <w:bCs/>
          <w:noProof/>
          <w:sz w:val="24"/>
          <w:szCs w:val="24"/>
        </w:rPr>
        <w:t>Fig.  Content analysis concept map: staff perceptions of patient/family ability to identify clinical deterioration</w:t>
      </w:r>
      <w:r w:rsidRPr="004E5FF3">
        <w:rPr>
          <w:sz w:val="24"/>
          <w:szCs w:val="24"/>
        </w:rPr>
        <w:t xml:space="preserve"> </w:t>
      </w:r>
    </w:p>
    <w:p w14:paraId="20DCF13A" w14:textId="77777777" w:rsidR="00A224EE" w:rsidRDefault="00A224EE" w:rsidP="00A224EE">
      <w:pPr>
        <w:pStyle w:val="ListParagraph"/>
        <w:spacing w:line="480" w:lineRule="auto"/>
        <w:jc w:val="both"/>
        <w:rPr>
          <w:rFonts w:cstheme="minorHAnsi"/>
          <w:sz w:val="24"/>
          <w:szCs w:val="24"/>
        </w:rPr>
      </w:pPr>
    </w:p>
    <w:p w14:paraId="571EF4B1" w14:textId="77777777" w:rsidR="00A224EE" w:rsidRPr="00BD0E51" w:rsidRDefault="00A224EE" w:rsidP="00A224EE"/>
    <w:p w14:paraId="599E1419" w14:textId="77777777" w:rsidR="00A224EE" w:rsidRPr="00BD0E51" w:rsidRDefault="00A224EE" w:rsidP="00A224EE"/>
    <w:p w14:paraId="0373B5A9" w14:textId="77777777" w:rsidR="00642587" w:rsidRDefault="00642587">
      <w:bookmarkStart w:id="0" w:name="_GoBack"/>
      <w:bookmarkEnd w:id="0"/>
    </w:p>
    <w:sectPr w:rsidR="00642587" w:rsidSect="00A224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4EE"/>
    <w:rsid w:val="00004F88"/>
    <w:rsid w:val="004A1872"/>
    <w:rsid w:val="00642587"/>
    <w:rsid w:val="009B7D50"/>
    <w:rsid w:val="00A224EE"/>
    <w:rsid w:val="00BD2701"/>
    <w:rsid w:val="00D25F80"/>
    <w:rsid w:val="00D9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15F38"/>
  <w15:chartTrackingRefBased/>
  <w15:docId w15:val="{E6CFBBE0-DD7C-44FA-8597-57F691A6A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2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224EE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A22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hiele</dc:creator>
  <cp:keywords/>
  <dc:description/>
  <cp:lastModifiedBy>Lisa Thiele</cp:lastModifiedBy>
  <cp:revision>1</cp:revision>
  <dcterms:created xsi:type="dcterms:W3CDTF">2022-03-21T23:12:00Z</dcterms:created>
  <dcterms:modified xsi:type="dcterms:W3CDTF">2022-03-21T23:13:00Z</dcterms:modified>
</cp:coreProperties>
</file>